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915B0" w14:textId="37CDB030" w:rsidR="001507A7" w:rsidRPr="0074317C" w:rsidRDefault="007F35C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317C">
        <w:rPr>
          <w:rFonts w:ascii="Times New Roman" w:hAnsi="Times New Roman" w:cs="Times New Roman"/>
          <w:sz w:val="24"/>
          <w:szCs w:val="24"/>
          <w:lang w:val="en-US"/>
        </w:rPr>
        <w:t>Supplementary tables</w:t>
      </w:r>
    </w:p>
    <w:p w14:paraId="7DF530C9" w14:textId="1A0E392B" w:rsidR="007F35C0" w:rsidRPr="0074317C" w:rsidRDefault="007F35C0" w:rsidP="007F35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317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B18F4"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7DF0B0F1" w14:textId="2FB6257D" w:rsidR="007F35C0" w:rsidRPr="005B18F4" w:rsidRDefault="007F35C0" w:rsidP="007F35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317C">
        <w:rPr>
          <w:rFonts w:ascii="Times New Roman" w:hAnsi="Times New Roman" w:cs="Times New Roman"/>
          <w:sz w:val="24"/>
          <w:szCs w:val="24"/>
        </w:rPr>
        <w:t xml:space="preserve">Dunn’s </w:t>
      </w:r>
      <w:r w:rsidRPr="005B18F4">
        <w:rPr>
          <w:rFonts w:ascii="Times New Roman" w:hAnsi="Times New Roman" w:cs="Times New Roman"/>
          <w:sz w:val="24"/>
          <w:szCs w:val="24"/>
        </w:rPr>
        <w:t>Post-Hoc Comparisons Across All Significant Subscales Between Mental Health Conditions</w:t>
      </w:r>
    </w:p>
    <w:tbl>
      <w:tblPr>
        <w:tblW w:w="94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7"/>
        <w:gridCol w:w="1452"/>
        <w:gridCol w:w="762"/>
        <w:gridCol w:w="928"/>
        <w:gridCol w:w="928"/>
        <w:gridCol w:w="882"/>
        <w:gridCol w:w="882"/>
        <w:gridCol w:w="882"/>
      </w:tblGrid>
      <w:tr w:rsidR="00E400BC" w:rsidRPr="005B18F4" w14:paraId="52322671" w14:textId="77777777" w:rsidTr="00E400BC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1DB56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gridSpan w:val="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840FE" w14:textId="3D1E210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Dunn’s Post-Hoc Comparisons </w:t>
            </w:r>
          </w:p>
        </w:tc>
      </w:tr>
      <w:tr w:rsidR="0014204E" w:rsidRPr="005B18F4" w14:paraId="168AF98B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9928B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Sub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7C200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mparis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A5C3C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z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1224B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W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D6F6F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5B18F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Wj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8ED82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C7B8D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5B18F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bonf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CBC91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5B18F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AU"/>
                <w14:ligatures w14:val="none"/>
              </w:rPr>
              <w:t>pholm</w:t>
            </w:r>
            <w:proofErr w:type="spellEnd"/>
          </w:p>
        </w:tc>
      </w:tr>
      <w:tr w:rsidR="0014204E" w:rsidRPr="005B18F4" w14:paraId="730A01B6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40E81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Timelin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D4FDF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N - G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DCBC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6.2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003E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74.3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2E15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4.2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B2BA1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&lt; 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5B0B4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&lt; 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8D4D6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&lt; 0.001</w:t>
            </w:r>
          </w:p>
        </w:tc>
      </w:tr>
      <w:tr w:rsidR="0014204E" w:rsidRPr="005B18F4" w14:paraId="4E27138E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09981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DC367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N - MD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E229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5.6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171A5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74.3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16D4E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8.8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B232E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&lt; 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14704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&lt; 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E6436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&lt; 0.001</w:t>
            </w:r>
          </w:p>
        </w:tc>
      </w:tr>
      <w:tr w:rsidR="0014204E" w:rsidRPr="005B18F4" w14:paraId="7F7DC22E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6014E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CFB8E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N - P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B57D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4.3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5CA7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74.3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51EA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6.8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4F9CD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&lt; 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01C38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&lt; 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755A8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&lt; 0.001</w:t>
            </w:r>
          </w:p>
        </w:tc>
      </w:tr>
      <w:tr w:rsidR="0014204E" w:rsidRPr="005B18F4" w14:paraId="0B4ADE5C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F48BD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62F0A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N - S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744D6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2.7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8940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74.3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43CB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48.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A26B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B824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1FB85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33</w:t>
            </w:r>
          </w:p>
        </w:tc>
      </w:tr>
      <w:tr w:rsidR="0014204E" w:rsidRPr="005B18F4" w14:paraId="3BFF61D9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1160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63979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GAD - MD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79C4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2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2B73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4.2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BA300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8.8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9380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8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7362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4D581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14204E" w:rsidRPr="005B18F4" w14:paraId="05818C9E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98D36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B201E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GAD - P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BEE06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0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72ED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4.2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C3BE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6.8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2F24D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61E3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2A85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14204E" w:rsidRPr="005B18F4" w14:paraId="4B160DF3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C4FE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24E33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GAD - S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EC8FA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.9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0FF7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4.2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5D14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48.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B329E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1A15A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7DE41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23</w:t>
            </w:r>
          </w:p>
        </w:tc>
      </w:tr>
      <w:tr w:rsidR="0014204E" w:rsidRPr="005B18F4" w14:paraId="4D1AD0E8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1EECF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33246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DD - P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C6E51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0C675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8.8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A56B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6.8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D66A6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9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7C2A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42E8D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14204E" w:rsidRPr="005B18F4" w14:paraId="1E745981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D2D86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82DF9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DD - S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85716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.7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1D895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8.8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EB40D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48.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E5486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D97F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C6966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33</w:t>
            </w:r>
          </w:p>
        </w:tc>
      </w:tr>
      <w:tr w:rsidR="0014204E" w:rsidRPr="005B18F4" w14:paraId="389DC803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A6F7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344FA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D - S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A2AB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.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5D77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6.8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6FAE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48.0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3EBC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9CB66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3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CDD2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145</w:t>
            </w:r>
          </w:p>
        </w:tc>
      </w:tr>
      <w:tr w:rsidR="0014204E" w:rsidRPr="005B18F4" w14:paraId="2FC3D344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EEB91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Ident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FD04D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N - G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6DD6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3.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8CAE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14.4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CDDE0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85.3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8D20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E8041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B276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19</w:t>
            </w:r>
          </w:p>
        </w:tc>
      </w:tr>
      <w:tr w:rsidR="0014204E" w:rsidRPr="005B18F4" w14:paraId="153FDC98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CB5A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20C0E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N - MD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551FF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3.8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7867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14.4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E737A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6.4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0C6B1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&lt; 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35710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FAAFF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01</w:t>
            </w:r>
          </w:p>
        </w:tc>
      </w:tr>
      <w:tr w:rsidR="0014204E" w:rsidRPr="005B18F4" w14:paraId="6CE75E6D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E728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CB7E7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N - P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7F35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3.5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FCD1E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14.4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CB05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34.2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50B04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&lt; 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4480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C41D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04</w:t>
            </w:r>
          </w:p>
        </w:tc>
      </w:tr>
      <w:tr w:rsidR="0014204E" w:rsidRPr="005B18F4" w14:paraId="34B33174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E5CC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A2EC3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N - S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0BAF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2.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19B8D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14.4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959C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70.8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6BE6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3405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4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8626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287</w:t>
            </w:r>
          </w:p>
        </w:tc>
      </w:tr>
      <w:tr w:rsidR="0014204E" w:rsidRPr="005B18F4" w14:paraId="3BCB17C1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CFF8A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42727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GAD - MD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ECABA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1.4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406F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85.3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BA01F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6.4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AAB2A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1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5454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042B0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46</w:t>
            </w:r>
          </w:p>
        </w:tc>
      </w:tr>
      <w:tr w:rsidR="0014204E" w:rsidRPr="005B18F4" w14:paraId="0A1B79F0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B1B5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46C03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GAD - P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08AB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1.6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6E10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85.3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3B34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34.2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11CD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1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CDFA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C6780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435</w:t>
            </w:r>
          </w:p>
        </w:tc>
      </w:tr>
      <w:tr w:rsidR="0014204E" w:rsidRPr="005B18F4" w14:paraId="19253867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196E5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6BD90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GAD - S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30625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6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F823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85.3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2A051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70.8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D097D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5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1AD85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A8821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14204E" w:rsidRPr="005B18F4" w14:paraId="67D68C64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175C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0FDA9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DD - P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FFB1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5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13C4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6.4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29190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34.2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7217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5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AEDFA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86850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14204E" w:rsidRPr="005B18F4" w14:paraId="6FC41B55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4D58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0B03F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DD - S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66C0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B2E3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6.4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906D6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70.8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8408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0F78E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8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5BB0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418</w:t>
            </w:r>
          </w:p>
        </w:tc>
      </w:tr>
      <w:tr w:rsidR="0014204E" w:rsidRPr="005B18F4" w14:paraId="359EA7E5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9836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26260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D - S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4EEEA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E728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34.2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C97F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70.8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F6A7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397B0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6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F39F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369</w:t>
            </w:r>
          </w:p>
        </w:tc>
      </w:tr>
      <w:tr w:rsidR="0014204E" w:rsidRPr="005B18F4" w14:paraId="22BBF4FB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BD1C3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herenc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AE9F3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N - G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DED6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2.2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8CE3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39.8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B4F3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93.1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A14BF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AA63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2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7B37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2</w:t>
            </w:r>
          </w:p>
        </w:tc>
      </w:tr>
      <w:tr w:rsidR="0014204E" w:rsidRPr="005B18F4" w14:paraId="1B0E9656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20F7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8DAC5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N - MD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D7F6D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2.0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E337E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39.8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A39C6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94.2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721F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EF40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3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538BE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273</w:t>
            </w:r>
          </w:p>
        </w:tc>
      </w:tr>
      <w:tr w:rsidR="0014204E" w:rsidRPr="005B18F4" w14:paraId="7159F7B1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A1565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3875A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N - P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C625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2.6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63506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39.8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CD34F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30.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37D60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DB980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20D0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77</w:t>
            </w:r>
          </w:p>
        </w:tc>
      </w:tr>
      <w:tr w:rsidR="0014204E" w:rsidRPr="005B18F4" w14:paraId="7935FAAF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025C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63377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N - S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10C7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5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8C9F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39.8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9B9B1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56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5799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5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5875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60261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14204E" w:rsidRPr="005B18F4" w14:paraId="0B8F9DBA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EF54D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549D6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GAD - MD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E7FCA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95B8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93.1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9EABD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94.2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F4F9E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9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E3D0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7630D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14204E" w:rsidRPr="005B18F4" w14:paraId="1607F60F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29E4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F8627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GAD - P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A570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1.2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90DE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93.1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7C590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30.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3134F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2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88A0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4F215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894</w:t>
            </w:r>
          </w:p>
        </w:tc>
      </w:tr>
      <w:tr w:rsidR="0014204E" w:rsidRPr="005B18F4" w14:paraId="0500C424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75C8A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5F1B9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GAD - S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72D0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.5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687A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93.1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F216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56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06EE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BD755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0A6EE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663</w:t>
            </w:r>
          </w:p>
        </w:tc>
      </w:tr>
      <w:tr w:rsidR="0014204E" w:rsidRPr="005B18F4" w14:paraId="0B2BC66D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15E1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356FE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DD - P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D48C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1.0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DF9D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94.2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5CCF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30.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5449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2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4864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F5710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894</w:t>
            </w:r>
          </w:p>
        </w:tc>
      </w:tr>
      <w:tr w:rsidR="0014204E" w:rsidRPr="005B18F4" w14:paraId="6BF697DB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7ED4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5D685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DD - S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3621D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.4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7DC6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94.2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F74E0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56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368DA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1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A44DE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0D20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731</w:t>
            </w:r>
          </w:p>
        </w:tc>
      </w:tr>
      <w:tr w:rsidR="0014204E" w:rsidRPr="005B18F4" w14:paraId="44632F41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C9EA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02D49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D - S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62CA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.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BC20F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30.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0868D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56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6A58A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98291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2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2A9A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228</w:t>
            </w:r>
          </w:p>
        </w:tc>
      </w:tr>
      <w:tr w:rsidR="0014204E" w:rsidRPr="005B18F4" w14:paraId="79F51BD3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8A44F" w14:textId="7975392D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Emotional Re</w:t>
            </w:r>
            <w:r w:rsidR="007A3586"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resent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4406B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N - G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81AE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2.7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D7F3D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22.4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7272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87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58411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860E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A914D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49</w:t>
            </w:r>
          </w:p>
        </w:tc>
      </w:tr>
      <w:tr w:rsidR="0014204E" w:rsidRPr="005B18F4" w14:paraId="43F9210C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95A3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71E30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N - MD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DFD5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3.4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CCDA6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22.4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A0105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3.7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5DAA1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&lt; 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14D1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68BA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05</w:t>
            </w:r>
          </w:p>
        </w:tc>
      </w:tr>
      <w:tr w:rsidR="0014204E" w:rsidRPr="005B18F4" w14:paraId="53EC4723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5A1D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EEF88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N - P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7E4E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2.4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49FF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22.4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8EBB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04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6CAE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2E57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1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924FA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121</w:t>
            </w:r>
          </w:p>
        </w:tc>
      </w:tr>
      <w:tr w:rsidR="0014204E" w:rsidRPr="005B18F4" w14:paraId="4B50A042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1F786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186D3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AN - S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E40DE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1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B5400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22.4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24530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76.6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51D5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2F6A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4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D6E6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342</w:t>
            </w:r>
          </w:p>
        </w:tc>
      </w:tr>
      <w:tr w:rsidR="0014204E" w:rsidRPr="005B18F4" w14:paraId="4CD73F3C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0EB1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735B5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GAD - MD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439B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1.2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62C7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87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3CF8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3.7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D5E2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2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1345E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2B0D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14204E" w:rsidRPr="005B18F4" w14:paraId="15D841F5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1C8C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11871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GAD - P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39B4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84F0D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87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D8D45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04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1917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5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676BF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6423F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14204E" w:rsidRPr="005B18F4" w14:paraId="7C3FC5E7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70A0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886F6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GAD - S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E4BBC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4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C1FE5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87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081A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76.6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B18B2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6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F388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7B6E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14204E" w:rsidRPr="005B18F4" w14:paraId="10721201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82BE6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8EF7F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DD - P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8A5E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2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1E67E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3.7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4132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04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F32B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7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9A7E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BAB93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14204E" w:rsidRPr="005B18F4" w14:paraId="6A35CBE6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95D8D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68BA4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DD - S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7ECDE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.4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6ECC6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3.7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61F8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76.6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44F58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1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4998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23FC9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948</w:t>
            </w:r>
          </w:p>
        </w:tc>
      </w:tr>
      <w:tr w:rsidR="0014204E" w:rsidRPr="005B18F4" w14:paraId="028B0DB6" w14:textId="77777777" w:rsidTr="00731899">
        <w:trPr>
          <w:trHeight w:val="29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C142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D7DE6" w14:textId="77777777" w:rsidR="00B302E6" w:rsidRPr="005B18F4" w:rsidRDefault="00B302E6" w:rsidP="00B30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D - S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3ABB5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8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F1FB7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04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0649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76.6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05FD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4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939D4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C76EB" w14:textId="77777777" w:rsidR="00B302E6" w:rsidRPr="005B18F4" w:rsidRDefault="00B302E6" w:rsidP="00B30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18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</w:tbl>
    <w:p w14:paraId="4DAC8532" w14:textId="77777777" w:rsidR="003E780A" w:rsidRPr="005B18F4" w:rsidRDefault="003E780A" w:rsidP="007F35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515CE8" w14:textId="02DAC90D" w:rsidR="007F35C0" w:rsidRPr="0074317C" w:rsidRDefault="00031961" w:rsidP="0052298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18F4">
        <w:rPr>
          <w:rFonts w:ascii="Times New Roman" w:hAnsi="Times New Roman" w:cs="Times New Roman"/>
          <w:b/>
          <w:bCs/>
          <w:sz w:val="24"/>
          <w:szCs w:val="24"/>
          <w:lang w:val="en-US"/>
        </w:rPr>
        <w:t>Note</w:t>
      </w:r>
      <w:r w:rsidRPr="005B18F4">
        <w:rPr>
          <w:rFonts w:ascii="Times New Roman" w:hAnsi="Times New Roman" w:cs="Times New Roman"/>
          <w:sz w:val="24"/>
          <w:szCs w:val="24"/>
          <w:lang w:val="en-US"/>
        </w:rPr>
        <w:t xml:space="preserve">. z = standardized test statistic; Wi = sum of ranks for group </w:t>
      </w:r>
      <w:proofErr w:type="spellStart"/>
      <w:r w:rsidRPr="005B18F4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5B18F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5B18F4">
        <w:rPr>
          <w:rFonts w:ascii="Times New Roman" w:hAnsi="Times New Roman" w:cs="Times New Roman"/>
          <w:sz w:val="24"/>
          <w:szCs w:val="24"/>
          <w:lang w:val="en-US"/>
        </w:rPr>
        <w:t>Wj</w:t>
      </w:r>
      <w:proofErr w:type="spellEnd"/>
      <w:r w:rsidRPr="005B18F4">
        <w:rPr>
          <w:rFonts w:ascii="Times New Roman" w:hAnsi="Times New Roman" w:cs="Times New Roman"/>
          <w:sz w:val="24"/>
          <w:szCs w:val="24"/>
          <w:lang w:val="en-US"/>
        </w:rPr>
        <w:t xml:space="preserve"> = sum of ranks for group j; p = uncorrected p-value; </w:t>
      </w:r>
      <w:proofErr w:type="spellStart"/>
      <w:r w:rsidRPr="005B18F4">
        <w:rPr>
          <w:rFonts w:ascii="Times New Roman" w:hAnsi="Times New Roman" w:cs="Times New Roman"/>
          <w:sz w:val="24"/>
          <w:szCs w:val="24"/>
          <w:lang w:val="en-US"/>
        </w:rPr>
        <w:t>pbonf</w:t>
      </w:r>
      <w:proofErr w:type="spellEnd"/>
      <w:r w:rsidRPr="005B18F4">
        <w:rPr>
          <w:rFonts w:ascii="Times New Roman" w:hAnsi="Times New Roman" w:cs="Times New Roman"/>
          <w:sz w:val="24"/>
          <w:szCs w:val="24"/>
          <w:lang w:val="en-US"/>
        </w:rPr>
        <w:t xml:space="preserve"> = Bonferroni-adjusted p-value; </w:t>
      </w:r>
      <w:proofErr w:type="spellStart"/>
      <w:r w:rsidRPr="005B18F4">
        <w:rPr>
          <w:rFonts w:ascii="Times New Roman" w:hAnsi="Times New Roman" w:cs="Times New Roman"/>
          <w:sz w:val="24"/>
          <w:szCs w:val="24"/>
          <w:lang w:val="en-US"/>
        </w:rPr>
        <w:t>pholm</w:t>
      </w:r>
      <w:proofErr w:type="spellEnd"/>
      <w:r w:rsidRPr="005B18F4">
        <w:rPr>
          <w:rFonts w:ascii="Times New Roman" w:hAnsi="Times New Roman" w:cs="Times New Roman"/>
          <w:sz w:val="24"/>
          <w:szCs w:val="24"/>
          <w:lang w:val="en-US"/>
        </w:rPr>
        <w:t xml:space="preserve"> = Holm-adjusted p-value.</w:t>
      </w:r>
      <w:r w:rsidR="00E62E49" w:rsidRPr="005B18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2E49" w:rsidRPr="005B18F4">
        <w:rPr>
          <w:rFonts w:ascii="Times New Roman" w:hAnsi="Times New Roman" w:cs="Times New Roman"/>
          <w:sz w:val="24"/>
          <w:szCs w:val="24"/>
        </w:rPr>
        <w:t>AN = Anorexia Nervosa; MDD = Major Depressive Disorder; GAD = Generalized Anxiety Disorde</w:t>
      </w:r>
      <w:r w:rsidR="00E62E49" w:rsidRPr="0074317C">
        <w:rPr>
          <w:rFonts w:ascii="Times New Roman" w:hAnsi="Times New Roman" w:cs="Times New Roman"/>
          <w:sz w:val="24"/>
          <w:szCs w:val="24"/>
        </w:rPr>
        <w:t xml:space="preserve">r; SAD = Social Anxiety Disorder; PD = </w:t>
      </w:r>
      <w:proofErr w:type="gramStart"/>
      <w:r w:rsidR="00E62E49" w:rsidRPr="0074317C">
        <w:rPr>
          <w:rFonts w:ascii="Times New Roman" w:hAnsi="Times New Roman" w:cs="Times New Roman"/>
          <w:sz w:val="24"/>
          <w:szCs w:val="24"/>
        </w:rPr>
        <w:t>Panic Disorder</w:t>
      </w:r>
      <w:proofErr w:type="gramEnd"/>
      <w:r w:rsidR="00E62E49" w:rsidRPr="0074317C">
        <w:rPr>
          <w:rFonts w:ascii="Times New Roman" w:hAnsi="Times New Roman" w:cs="Times New Roman"/>
          <w:sz w:val="24"/>
          <w:szCs w:val="24"/>
        </w:rPr>
        <w:t>.</w:t>
      </w:r>
    </w:p>
    <w:sectPr w:rsidR="007F35C0" w:rsidRPr="007431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5C0"/>
    <w:rsid w:val="00031961"/>
    <w:rsid w:val="000507D3"/>
    <w:rsid w:val="0014204E"/>
    <w:rsid w:val="001507A7"/>
    <w:rsid w:val="00196B8F"/>
    <w:rsid w:val="0020329A"/>
    <w:rsid w:val="002577F4"/>
    <w:rsid w:val="002A0E3A"/>
    <w:rsid w:val="003C3B6A"/>
    <w:rsid w:val="003E780A"/>
    <w:rsid w:val="00403C79"/>
    <w:rsid w:val="00522980"/>
    <w:rsid w:val="00591A5A"/>
    <w:rsid w:val="005B18F4"/>
    <w:rsid w:val="005D3FC0"/>
    <w:rsid w:val="0067570E"/>
    <w:rsid w:val="00731899"/>
    <w:rsid w:val="0074317C"/>
    <w:rsid w:val="007A3586"/>
    <w:rsid w:val="007F35C0"/>
    <w:rsid w:val="00831B90"/>
    <w:rsid w:val="008D0293"/>
    <w:rsid w:val="00A2476F"/>
    <w:rsid w:val="00B258FE"/>
    <w:rsid w:val="00B302E6"/>
    <w:rsid w:val="00BA2239"/>
    <w:rsid w:val="00BE7826"/>
    <w:rsid w:val="00E400BC"/>
    <w:rsid w:val="00E5157D"/>
    <w:rsid w:val="00E62E49"/>
    <w:rsid w:val="00EF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302BC"/>
  <w15:chartTrackingRefBased/>
  <w15:docId w15:val="{27148ABC-4DCB-41DD-ACAE-B92412A8D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35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35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35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35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5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5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35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35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35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5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35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35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35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35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5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35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35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35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35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3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35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35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35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35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35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35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35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35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35C0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F35C0"/>
    <w:rPr>
      <w:sz w:val="16"/>
      <w:szCs w:val="16"/>
    </w:rPr>
  </w:style>
  <w:style w:type="paragraph" w:styleId="Revision">
    <w:name w:val="Revision"/>
    <w:hidden/>
    <w:uiPriority w:val="99"/>
    <w:semiHidden/>
    <w:rsid w:val="003E78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5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e Carr</dc:creator>
  <cp:keywords/>
  <dc:description/>
  <cp:lastModifiedBy>Isabel Krug</cp:lastModifiedBy>
  <cp:revision>2</cp:revision>
  <dcterms:created xsi:type="dcterms:W3CDTF">2025-09-24T01:46:00Z</dcterms:created>
  <dcterms:modified xsi:type="dcterms:W3CDTF">2025-09-24T01:46:00Z</dcterms:modified>
</cp:coreProperties>
</file>